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81B32" w14:textId="6ED99E21" w:rsidR="00133EC6" w:rsidRDefault="001404C2">
      <w:pPr>
        <w:rPr>
          <w:rFonts w:ascii="Times New Roman" w:hAnsi="Times New Roman" w:cs="Times New Roman"/>
          <w:sz w:val="24"/>
        </w:rPr>
      </w:pPr>
      <w:r w:rsidRPr="00DF5929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F5929">
        <w:rPr>
          <w:rFonts w:ascii="Times New Roman" w:hAnsi="Times New Roman" w:cs="Times New Roman"/>
          <w:sz w:val="24"/>
        </w:rPr>
        <w:t>detailed search strategy</w:t>
      </w:r>
    </w:p>
    <w:p w14:paraId="5BCCB4EF" w14:textId="0B980961" w:rsidR="001404C2" w:rsidRPr="001404C2" w:rsidRDefault="001404C2">
      <w:pPr>
        <w:rPr>
          <w:rFonts w:ascii="Times New Roman" w:hAnsi="Times New Roman" w:cs="Times New Roman" w:hint="eastAsia"/>
          <w:sz w:val="24"/>
        </w:rPr>
      </w:pPr>
      <w:r w:rsidRPr="001404C2">
        <w:rPr>
          <w:rFonts w:ascii="Times New Roman" w:hAnsi="Times New Roman" w:cs="Times New Roman"/>
          <w:sz w:val="24"/>
        </w:rPr>
        <w:t>(("Spinal Cord Injuries"[Mesh]) OR (((((((((((((((((((((((((((((((((((((((Spinal Cord Injuries[Title/Abstract]) OR (Injuries, Spinal Cord[Title/Abstract])) OR (Cord Injuries, Spinal[Title/Abstract])) OR (Cord Injury, Spinal[Title/Abstract])) OR (Injury, Spinal Cord[Title/Abstract])) OR (Spinal Cord Injury[Title/Abstract])) OR (Myelopathy, Traumatic[Title/Abstract])) OR (Myelopathies, Traumatic[Title/Abstract])) OR (Traumatic Myelopathies[Title/Abstract])) OR (Traumatic Myelopathy[Title/Abstract])) OR (Spinal Cord Trauma[Title/Abstract])) OR (Cord Trauma, Spinal[Title/Abstract])) OR (Cord Traumas, Spinal[Title/Abstract])) OR (Spinal Cord Traumas[Title/Abstract])) OR (Trauma, Spinal Cord[Title/Abstract])) OR (Traumas, Spinal Cord[Title/Abstract])) OR (Post-Traumatic Myelopathy[Title/Abstract])) OR (Myelopathies, Post-Traumatic[Title/Abstract])) OR (Myelopathy, Post-Traumatic[Title/Abstract])) OR (Post-Traumatic Myelopathies[Title/Abstract])) OR (Post Traumatic Myelopathy[Title/Abstract])) OR (Spinal Cord Contusion[Title/Abstract])) OR (Contusion, Spinal Cord[Title/Abstract])) OR (Contusions, Spinal Cord[Title/Abstract])) OR (Cord Contusion, Spinal[Title/Abstract])) OR (Cord Contusions, Spinal[Title/Abstract])) OR (Spinal Cord Contusions[Title/Abstract])) OR (Spinal Cord Laceration[Title/Abstract])) OR (Cord Laceration, Spinal[Title/Abstract])) OR (Cord Lacerations, Spinal[Title/Abstract])) OR (Laceration, Spinal Cord[Title/Abstract])) OR (Lacerations, Spinal Cord[Title/Abstract])) OR (Spinal Cord Lacerations[Title/Abstract])) OR (Spinal Cord Transection[Title/Abstract])) OR (Cord Transection, Spinal[Title/Abstract])) OR (Cord Transections, Spinal[Title/Abstract])) OR (Spinal Cord Transections[Title/Abstract])) OR (Transection, Spinal Cord[Title/Abstract])) OR (Transections, Spinal Cord[Title/Abstract]))) AND (("Hyponatremia"[Mesh]) OR ((Hyponatremia[Title/Abstract]) OR (Hyponatremias[Title/Abstract])))</w:t>
      </w:r>
    </w:p>
    <w:p w14:paraId="769C01C8" w14:textId="77777777" w:rsidR="001404C2" w:rsidRDefault="001404C2">
      <w:pPr>
        <w:rPr>
          <w:rFonts w:ascii="Times New Roman" w:hAnsi="Times New Roman" w:cs="Times New Roman"/>
          <w:sz w:val="24"/>
        </w:rPr>
      </w:pPr>
    </w:p>
    <w:p w14:paraId="66B12C38" w14:textId="77777777" w:rsidR="001404C2" w:rsidRDefault="001404C2">
      <w:pPr>
        <w:rPr>
          <w:rFonts w:ascii="Times New Roman" w:hAnsi="Times New Roman" w:cs="Times New Roman"/>
          <w:sz w:val="24"/>
        </w:rPr>
      </w:pPr>
    </w:p>
    <w:p w14:paraId="5E3A705A" w14:textId="77777777" w:rsidR="001404C2" w:rsidRDefault="001404C2">
      <w:pPr>
        <w:rPr>
          <w:rFonts w:ascii="Times New Roman" w:hAnsi="Times New Roman" w:cs="Times New Roman"/>
          <w:sz w:val="24"/>
        </w:rPr>
      </w:pPr>
    </w:p>
    <w:p w14:paraId="114FB62C" w14:textId="77777777" w:rsidR="001404C2" w:rsidRDefault="001404C2">
      <w:pPr>
        <w:rPr>
          <w:rFonts w:ascii="Times New Roman" w:hAnsi="Times New Roman" w:cs="Times New Roman"/>
          <w:sz w:val="24"/>
        </w:rPr>
      </w:pPr>
    </w:p>
    <w:p w14:paraId="098FD889" w14:textId="77777777" w:rsidR="001404C2" w:rsidRDefault="001404C2">
      <w:pPr>
        <w:rPr>
          <w:rFonts w:ascii="Times New Roman" w:hAnsi="Times New Roman" w:cs="Times New Roman"/>
          <w:sz w:val="24"/>
        </w:rPr>
      </w:pPr>
    </w:p>
    <w:p w14:paraId="43C02DA0" w14:textId="3A95CA03" w:rsidR="001404C2" w:rsidRDefault="00884A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F73A56A" wp14:editId="041E157C">
            <wp:extent cx="5274310" cy="3515995"/>
            <wp:effectExtent l="0" t="0" r="0" b="1905"/>
            <wp:docPr id="152703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03792" name="图片 1527037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B8437" w14:textId="39BA5A14" w:rsidR="00884A95" w:rsidRDefault="00884A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 xml:space="preserve">S1 </w:t>
      </w:r>
      <w:r w:rsidRPr="00884A95">
        <w:rPr>
          <w:rFonts w:ascii="Times New Roman" w:hAnsi="Times New Roman" w:cs="Times New Roman"/>
          <w:sz w:val="24"/>
        </w:rPr>
        <w:t>Sensitivity analysis of</w:t>
      </w:r>
      <w:r w:rsidR="00FC7BCE" w:rsidRPr="00FC7BCE">
        <w:t xml:space="preserve"> </w:t>
      </w:r>
      <w:r w:rsidR="00FC7BCE" w:rsidRPr="00FC7BCE">
        <w:rPr>
          <w:rFonts w:ascii="Times New Roman" w:hAnsi="Times New Roman" w:cs="Times New Roman"/>
          <w:sz w:val="24"/>
        </w:rPr>
        <w:t>Upper cervical spine injury</w:t>
      </w:r>
    </w:p>
    <w:p w14:paraId="72B909EC" w14:textId="77777777" w:rsidR="00884A95" w:rsidRDefault="00884A95">
      <w:pPr>
        <w:rPr>
          <w:rFonts w:ascii="Times New Roman" w:hAnsi="Times New Roman" w:cs="Times New Roman"/>
          <w:sz w:val="24"/>
        </w:rPr>
      </w:pPr>
    </w:p>
    <w:p w14:paraId="0E0AD38C" w14:textId="3771C782" w:rsidR="00884A95" w:rsidRDefault="00FC7B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2FF847E" wp14:editId="68DD995C">
            <wp:extent cx="5274310" cy="3515995"/>
            <wp:effectExtent l="0" t="0" r="0" b="1905"/>
            <wp:docPr id="21003500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350081" name="图片 210035008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4FA18" w14:textId="72D97C77" w:rsidR="00FC7BCE" w:rsidRPr="00FC7BCE" w:rsidRDefault="00FC7B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884A95">
        <w:rPr>
          <w:rFonts w:ascii="Times New Roman" w:hAnsi="Times New Roman" w:cs="Times New Roman"/>
          <w:sz w:val="24"/>
        </w:rPr>
        <w:t xml:space="preserve">Sensitivity analysis of </w:t>
      </w:r>
      <w:r w:rsidRPr="00FC7BCE">
        <w:rPr>
          <w:rFonts w:ascii="Times New Roman" w:hAnsi="Times New Roman" w:cs="Times New Roman"/>
          <w:sz w:val="24"/>
        </w:rPr>
        <w:t>Complete SCI</w:t>
      </w:r>
    </w:p>
    <w:p w14:paraId="13C49FA2" w14:textId="78228884" w:rsidR="001404C2" w:rsidRDefault="00FC7BCE">
      <w:r>
        <w:rPr>
          <w:rFonts w:hint="eastAsia"/>
          <w:noProof/>
        </w:rPr>
        <w:lastRenderedPageBreak/>
        <w:drawing>
          <wp:inline distT="0" distB="0" distL="0" distR="0" wp14:anchorId="5FDC3254" wp14:editId="1968E9CA">
            <wp:extent cx="5274310" cy="3515995"/>
            <wp:effectExtent l="0" t="0" r="0" b="1905"/>
            <wp:docPr id="14314364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436415" name="图片 14314364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30F75" w14:textId="1C984A59" w:rsidR="00FC7BCE" w:rsidRDefault="00FC7B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Pr="00884A95">
        <w:rPr>
          <w:rFonts w:ascii="Times New Roman" w:hAnsi="Times New Roman" w:cs="Times New Roman"/>
          <w:sz w:val="24"/>
        </w:rPr>
        <w:t xml:space="preserve">Sensitivity analysis of </w:t>
      </w:r>
      <w:r w:rsidRPr="00FC7BCE">
        <w:rPr>
          <w:rFonts w:ascii="Times New Roman" w:hAnsi="Times New Roman" w:cs="Times New Roman"/>
          <w:sz w:val="24"/>
        </w:rPr>
        <w:t>hypoproteinemia</w:t>
      </w:r>
    </w:p>
    <w:p w14:paraId="5AE165A3" w14:textId="77777777" w:rsidR="00FC7BCE" w:rsidRDefault="00FC7BCE">
      <w:pPr>
        <w:rPr>
          <w:rFonts w:ascii="Times New Roman" w:hAnsi="Times New Roman" w:cs="Times New Roman"/>
          <w:sz w:val="24"/>
        </w:rPr>
      </w:pPr>
    </w:p>
    <w:p w14:paraId="1D25E8D7" w14:textId="77777777" w:rsidR="00FC7BCE" w:rsidRDefault="00FC7BCE"/>
    <w:p w14:paraId="769BF224" w14:textId="3024C0CC" w:rsidR="00272E52" w:rsidRDefault="00272E52">
      <w:r>
        <w:rPr>
          <w:rFonts w:hint="eastAsia"/>
          <w:noProof/>
        </w:rPr>
        <w:drawing>
          <wp:inline distT="0" distB="0" distL="0" distR="0" wp14:anchorId="0D051938" wp14:editId="109F2803">
            <wp:extent cx="5274310" cy="3836035"/>
            <wp:effectExtent l="0" t="0" r="0" b="0"/>
            <wp:docPr id="20497865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786558" name="图片 20497865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08E4F" w14:textId="77777777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Pr="00272E52">
        <w:rPr>
          <w:rFonts w:ascii="Times New Roman" w:hAnsi="Times New Roman" w:cs="Times New Roman"/>
          <w:sz w:val="24"/>
        </w:rPr>
        <w:t>Funnel plot of meta-analysis of Upper cervical spine injury</w:t>
      </w:r>
    </w:p>
    <w:p w14:paraId="61ADCFB0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3FEE572C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15B8C25D" w14:textId="5E9F6341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23AF92E0" wp14:editId="743782BB">
            <wp:extent cx="5274310" cy="3836035"/>
            <wp:effectExtent l="0" t="0" r="0" b="0"/>
            <wp:docPr id="18121246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12468" name="图片 1812124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0A08E495" w14:textId="183987D1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72E52">
        <w:rPr>
          <w:rFonts w:ascii="Times New Roman" w:hAnsi="Times New Roman" w:cs="Times New Roman"/>
          <w:sz w:val="24"/>
        </w:rPr>
        <w:t>Funnel plot of meta-analysis of Complete SCI</w:t>
      </w:r>
    </w:p>
    <w:p w14:paraId="397A5EEB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3A4B501D" w14:textId="7C62405F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04C7FC9" wp14:editId="74D6EC63">
            <wp:extent cx="5274310" cy="3836035"/>
            <wp:effectExtent l="0" t="0" r="0" b="0"/>
            <wp:docPr id="870558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55804" name="图片 870558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59345" w14:textId="44E55AC3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72E52">
        <w:rPr>
          <w:rFonts w:ascii="Times New Roman" w:hAnsi="Times New Roman" w:cs="Times New Roman"/>
          <w:sz w:val="24"/>
        </w:rPr>
        <w:t>Funnel plot of meta-analysis of hypoproteinemi</w:t>
      </w:r>
      <w:r>
        <w:rPr>
          <w:rFonts w:ascii="Times New Roman" w:hAnsi="Times New Roman" w:cs="Times New Roman" w:hint="eastAsia"/>
          <w:sz w:val="24"/>
        </w:rPr>
        <w:t>a</w:t>
      </w:r>
    </w:p>
    <w:p w14:paraId="48EC0108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40AE4639" w14:textId="26B4BAA5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7E690A0E" wp14:editId="12702F65">
            <wp:extent cx="5274310" cy="3836035"/>
            <wp:effectExtent l="0" t="0" r="0" b="0"/>
            <wp:docPr id="1534296747" name="图片 7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296747" name="图片 7" descr="图表, 折线图, 散点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11157" w14:textId="5E868969" w:rsidR="00272E52" w:rsidRPr="00272E52" w:rsidRDefault="00272E52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72E52">
        <w:rPr>
          <w:rFonts w:ascii="Times New Roman" w:hAnsi="Times New Roman" w:cs="Times New Roman"/>
          <w:sz w:val="24"/>
        </w:rPr>
        <w:t xml:space="preserve">Funnel plot of meta-analysis of </w:t>
      </w:r>
      <w:r>
        <w:rPr>
          <w:rFonts w:ascii="Times New Roman" w:hAnsi="Times New Roman" w:cs="Times New Roman" w:hint="eastAsia"/>
          <w:sz w:val="24"/>
        </w:rPr>
        <w:t>infection</w:t>
      </w:r>
    </w:p>
    <w:p w14:paraId="6835A438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62703864" w14:textId="77777777" w:rsidR="00272E52" w:rsidRDefault="00272E52">
      <w:pPr>
        <w:rPr>
          <w:rFonts w:ascii="Times New Roman" w:hAnsi="Times New Roman" w:cs="Times New Roman"/>
          <w:sz w:val="24"/>
        </w:rPr>
      </w:pPr>
    </w:p>
    <w:p w14:paraId="01C9B4E6" w14:textId="1164AE47" w:rsidR="00272E52" w:rsidRDefault="00272E52">
      <w:r>
        <w:rPr>
          <w:rFonts w:hint="eastAsia"/>
          <w:noProof/>
        </w:rPr>
        <w:lastRenderedPageBreak/>
        <w:drawing>
          <wp:inline distT="0" distB="0" distL="0" distR="0" wp14:anchorId="5E7E8F11" wp14:editId="12B097E4">
            <wp:extent cx="5274310" cy="6419850"/>
            <wp:effectExtent l="0" t="0" r="0" b="6350"/>
            <wp:docPr id="20317686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768688" name="图片 203176868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1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24538" w14:textId="246D8D0D" w:rsidR="00272E52" w:rsidRDefault="00272E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72E52">
        <w:rPr>
          <w:rFonts w:ascii="Times New Roman" w:hAnsi="Times New Roman" w:cs="Times New Roman"/>
          <w:sz w:val="24"/>
        </w:rPr>
        <w:t>Results of the</w:t>
      </w:r>
      <w:r w:rsidRPr="00272E52">
        <w:t xml:space="preserve"> </w:t>
      </w:r>
      <w:r w:rsidRPr="00272E52">
        <w:rPr>
          <w:rFonts w:ascii="Times New Roman" w:hAnsi="Times New Roman" w:cs="Times New Roman"/>
          <w:sz w:val="24"/>
        </w:rPr>
        <w:t>trim-and-fill for complete SCI</w:t>
      </w:r>
    </w:p>
    <w:p w14:paraId="4BBFA6D6" w14:textId="77777777" w:rsidR="00272E52" w:rsidRPr="00272E52" w:rsidRDefault="00272E52">
      <w:pPr>
        <w:rPr>
          <w:rFonts w:hint="eastAsia"/>
        </w:rPr>
      </w:pPr>
    </w:p>
    <w:sectPr w:rsidR="00272E52" w:rsidRPr="00272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C2"/>
    <w:rsid w:val="000001B8"/>
    <w:rsid w:val="00001648"/>
    <w:rsid w:val="000016E0"/>
    <w:rsid w:val="0000367B"/>
    <w:rsid w:val="00005837"/>
    <w:rsid w:val="00005BC2"/>
    <w:rsid w:val="00005F6E"/>
    <w:rsid w:val="00010481"/>
    <w:rsid w:val="0001401B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485C"/>
    <w:rsid w:val="000A7BA8"/>
    <w:rsid w:val="000B36CE"/>
    <w:rsid w:val="000C2150"/>
    <w:rsid w:val="000C3ACC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04C2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B49"/>
    <w:rsid w:val="00181CC9"/>
    <w:rsid w:val="00183311"/>
    <w:rsid w:val="00190B77"/>
    <w:rsid w:val="00195416"/>
    <w:rsid w:val="001972A0"/>
    <w:rsid w:val="001A00B5"/>
    <w:rsid w:val="001A7332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61E00"/>
    <w:rsid w:val="0026668A"/>
    <w:rsid w:val="00272E52"/>
    <w:rsid w:val="0027347A"/>
    <w:rsid w:val="00273CCD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3AE7"/>
    <w:rsid w:val="002B4C82"/>
    <w:rsid w:val="002B5B1E"/>
    <w:rsid w:val="002C0A36"/>
    <w:rsid w:val="002C1617"/>
    <w:rsid w:val="002C4CD4"/>
    <w:rsid w:val="002C562E"/>
    <w:rsid w:val="002C7506"/>
    <w:rsid w:val="002D0576"/>
    <w:rsid w:val="002D0C8F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2D76"/>
    <w:rsid w:val="003F6AE4"/>
    <w:rsid w:val="003F7C22"/>
    <w:rsid w:val="0040033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05E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07E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2501B"/>
    <w:rsid w:val="0053251A"/>
    <w:rsid w:val="00540381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11BA"/>
    <w:rsid w:val="005C4E5B"/>
    <w:rsid w:val="005C5B92"/>
    <w:rsid w:val="005C74EC"/>
    <w:rsid w:val="005D1F52"/>
    <w:rsid w:val="005D4F8C"/>
    <w:rsid w:val="005E1347"/>
    <w:rsid w:val="005E25F4"/>
    <w:rsid w:val="005E40EA"/>
    <w:rsid w:val="005E73A3"/>
    <w:rsid w:val="005F1E02"/>
    <w:rsid w:val="005F5D5D"/>
    <w:rsid w:val="005F7F25"/>
    <w:rsid w:val="00601C0F"/>
    <w:rsid w:val="00606DB1"/>
    <w:rsid w:val="00610B5C"/>
    <w:rsid w:val="006113B2"/>
    <w:rsid w:val="00614B49"/>
    <w:rsid w:val="00615D89"/>
    <w:rsid w:val="00617C6C"/>
    <w:rsid w:val="00620292"/>
    <w:rsid w:val="0063302B"/>
    <w:rsid w:val="0063439F"/>
    <w:rsid w:val="0064173B"/>
    <w:rsid w:val="00641BA4"/>
    <w:rsid w:val="006454ED"/>
    <w:rsid w:val="006549C5"/>
    <w:rsid w:val="006554E4"/>
    <w:rsid w:val="006558B4"/>
    <w:rsid w:val="00660111"/>
    <w:rsid w:val="00661A82"/>
    <w:rsid w:val="00662D00"/>
    <w:rsid w:val="006700BD"/>
    <w:rsid w:val="00672448"/>
    <w:rsid w:val="00672F38"/>
    <w:rsid w:val="00674682"/>
    <w:rsid w:val="006769DC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5B47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2792"/>
    <w:rsid w:val="0076597D"/>
    <w:rsid w:val="00772D65"/>
    <w:rsid w:val="00773263"/>
    <w:rsid w:val="00773D2C"/>
    <w:rsid w:val="00777072"/>
    <w:rsid w:val="007864A7"/>
    <w:rsid w:val="00791536"/>
    <w:rsid w:val="00794F5C"/>
    <w:rsid w:val="0079725B"/>
    <w:rsid w:val="007B30FC"/>
    <w:rsid w:val="007B4DE3"/>
    <w:rsid w:val="007B67C3"/>
    <w:rsid w:val="007B6F50"/>
    <w:rsid w:val="007C0DE2"/>
    <w:rsid w:val="007C1AEE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16C32"/>
    <w:rsid w:val="008228A8"/>
    <w:rsid w:val="00834458"/>
    <w:rsid w:val="00834723"/>
    <w:rsid w:val="0083593E"/>
    <w:rsid w:val="0083670B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4A95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4F2D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736C"/>
    <w:rsid w:val="009D7722"/>
    <w:rsid w:val="009E6FC8"/>
    <w:rsid w:val="009F0D3B"/>
    <w:rsid w:val="009F317E"/>
    <w:rsid w:val="00A00A8C"/>
    <w:rsid w:val="00A02AFE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0376"/>
    <w:rsid w:val="00A845E8"/>
    <w:rsid w:val="00A86FB0"/>
    <w:rsid w:val="00A9083C"/>
    <w:rsid w:val="00A95ED1"/>
    <w:rsid w:val="00A97988"/>
    <w:rsid w:val="00A97C39"/>
    <w:rsid w:val="00AA24F3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1CFB"/>
    <w:rsid w:val="00AF51F4"/>
    <w:rsid w:val="00AF6269"/>
    <w:rsid w:val="00B07CE2"/>
    <w:rsid w:val="00B10FEB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A6DB0"/>
    <w:rsid w:val="00BB3E2A"/>
    <w:rsid w:val="00BB5366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0166F"/>
    <w:rsid w:val="00C10602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360C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5EA3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06FB"/>
    <w:rsid w:val="00D31AE8"/>
    <w:rsid w:val="00D32461"/>
    <w:rsid w:val="00D40CDE"/>
    <w:rsid w:val="00D442D3"/>
    <w:rsid w:val="00D44BCF"/>
    <w:rsid w:val="00D44CA1"/>
    <w:rsid w:val="00D50445"/>
    <w:rsid w:val="00D57C48"/>
    <w:rsid w:val="00D640BF"/>
    <w:rsid w:val="00D65B8A"/>
    <w:rsid w:val="00D66DF1"/>
    <w:rsid w:val="00D711BC"/>
    <w:rsid w:val="00D71743"/>
    <w:rsid w:val="00D7383C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1C57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17D7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2635"/>
    <w:rsid w:val="00F5540B"/>
    <w:rsid w:val="00F56AE6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C7BCE"/>
    <w:rsid w:val="00FD1305"/>
    <w:rsid w:val="00FD4059"/>
    <w:rsid w:val="00FD4CA2"/>
    <w:rsid w:val="00FD560D"/>
    <w:rsid w:val="00FD62F1"/>
    <w:rsid w:val="00FD6BB8"/>
    <w:rsid w:val="00FE0166"/>
    <w:rsid w:val="00FE440D"/>
    <w:rsid w:val="00FE6182"/>
    <w:rsid w:val="00FE69D7"/>
    <w:rsid w:val="00FE6DBF"/>
    <w:rsid w:val="00FE7176"/>
    <w:rsid w:val="00FF1EB5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E042F"/>
  <w15:chartTrackingRefBased/>
  <w15:docId w15:val="{6935172B-BDE3-2B4E-B6B9-02CF028F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E5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04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0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04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04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04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04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04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04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04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04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0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0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04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04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04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04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04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04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04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0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04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04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0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04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04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04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0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04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0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7</cp:revision>
  <dcterms:created xsi:type="dcterms:W3CDTF">2026-02-15T06:07:00Z</dcterms:created>
  <dcterms:modified xsi:type="dcterms:W3CDTF">2026-02-15T08:13:00Z</dcterms:modified>
</cp:coreProperties>
</file>